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97009" w14:textId="77777777" w:rsidR="004A6C70" w:rsidRPr="00361EA7" w:rsidRDefault="0019126A" w:rsidP="004A6C7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center"/>
        <w:rPr>
          <w:rFonts w:ascii="Times New Roman" w:eastAsia="SimSun" w:hAnsi="Times New Roman" w:cs="Times"/>
          <w:b/>
        </w:rPr>
      </w:pPr>
      <w:r w:rsidRPr="00361EA7">
        <w:rPr>
          <w:rFonts w:ascii="Times New Roman" w:hAnsi="Times New Roman" w:cs="Times"/>
          <w:b/>
        </w:rPr>
        <w:t>S1 Table</w:t>
      </w:r>
      <w:r w:rsidR="004A6C70" w:rsidRPr="00361EA7">
        <w:rPr>
          <w:rFonts w:ascii="Times New Roman" w:hAnsi="Times New Roman" w:cs="Times"/>
          <w:b/>
        </w:rPr>
        <w:t xml:space="preserve">. </w:t>
      </w:r>
      <w:proofErr w:type="gramStart"/>
      <w:r w:rsidR="004A6C70" w:rsidRPr="00361EA7">
        <w:rPr>
          <w:rFonts w:ascii="Times New Roman" w:hAnsi="Times New Roman" w:cs="Times"/>
          <w:b/>
        </w:rPr>
        <w:t xml:space="preserve">Fetal information for gilts </w:t>
      </w:r>
      <w:r w:rsidR="004A6C70" w:rsidRPr="00361EA7">
        <w:rPr>
          <w:rFonts w:ascii="Times New Roman" w:eastAsia="SimSun" w:hAnsi="Times New Roman" w:cs="Times" w:hint="eastAsia"/>
          <w:b/>
        </w:rPr>
        <w:t xml:space="preserve">at </w:t>
      </w:r>
      <w:r w:rsidR="004A6C70" w:rsidRPr="00361EA7">
        <w:rPr>
          <w:rFonts w:ascii="Times New Roman" w:hAnsi="Times New Roman" w:cs="Times"/>
          <w:b/>
        </w:rPr>
        <w:t xml:space="preserve">D60 </w:t>
      </w:r>
      <w:r w:rsidR="004A6C70" w:rsidRPr="00361EA7">
        <w:rPr>
          <w:rFonts w:ascii="Times New Roman" w:eastAsia="SimSun" w:hAnsi="Times New Roman" w:cs="Times" w:hint="eastAsia"/>
          <w:b/>
        </w:rPr>
        <w:t>of gestation.</w:t>
      </w:r>
      <w:proofErr w:type="gramEnd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591"/>
        <w:gridCol w:w="857"/>
        <w:gridCol w:w="858"/>
        <w:gridCol w:w="857"/>
        <w:gridCol w:w="857"/>
        <w:gridCol w:w="918"/>
        <w:gridCol w:w="857"/>
        <w:gridCol w:w="918"/>
      </w:tblGrid>
      <w:tr w:rsidR="004A6C70" w:rsidRPr="00361EA7" w14:paraId="3468626F" w14:textId="77777777" w:rsidTr="00263B02">
        <w:trPr>
          <w:jc w:val="center"/>
        </w:trPr>
        <w:tc>
          <w:tcPr>
            <w:tcW w:w="1809" w:type="dxa"/>
            <w:vMerge w:val="restart"/>
            <w:tcBorders>
              <w:left w:val="nil"/>
              <w:right w:val="nil"/>
            </w:tcBorders>
          </w:tcPr>
          <w:p w14:paraId="549BB999" w14:textId="77777777" w:rsidR="004A6C70" w:rsidRPr="00361EA7" w:rsidRDefault="004A6C70" w:rsidP="00263B0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3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52C027D" w14:textId="77777777" w:rsidR="004A6C70" w:rsidRPr="00361EA7" w:rsidRDefault="004A6C70" w:rsidP="00263B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eastAsia="SimSun" w:hAnsi="Times New Roman" w:cs="SimSun"/>
                <w:b/>
              </w:rPr>
              <w:t>No.</w:t>
            </w:r>
            <w:r w:rsidRPr="00361EA7">
              <w:rPr>
                <w:rFonts w:ascii="Times New Roman" w:eastAsia="SimSun" w:hAnsi="Times New Roman" w:cs="SimSun" w:hint="eastAsia"/>
                <w:b/>
              </w:rPr>
              <w:t xml:space="preserve"> </w:t>
            </w:r>
            <w:proofErr w:type="gramStart"/>
            <w:r w:rsidRPr="00361EA7">
              <w:rPr>
                <w:rFonts w:ascii="Times New Roman" w:eastAsia="SimSun" w:hAnsi="Times New Roman" w:cs="SimSun" w:hint="eastAsia"/>
                <w:b/>
              </w:rPr>
              <w:t>of</w:t>
            </w:r>
            <w:proofErr w:type="gramEnd"/>
            <w:r w:rsidRPr="00361EA7">
              <w:rPr>
                <w:rFonts w:ascii="Times New Roman" w:eastAsia="SimSun" w:hAnsi="Times New Roman" w:cs="SimSun" w:hint="eastAsia"/>
                <w:b/>
              </w:rPr>
              <w:t xml:space="preserve"> </w:t>
            </w:r>
            <w:r w:rsidRPr="00361EA7">
              <w:rPr>
                <w:rFonts w:ascii="Times New Roman" w:hAnsi="Times New Roman" w:cs="Times New Roman"/>
                <w:b/>
              </w:rPr>
              <w:t>Gilt</w:t>
            </w:r>
          </w:p>
        </w:tc>
      </w:tr>
      <w:tr w:rsidR="004A6C70" w:rsidRPr="00361EA7" w14:paraId="03DA5A23" w14:textId="77777777" w:rsidTr="00263B02">
        <w:trPr>
          <w:jc w:val="center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94FAE4" w14:textId="77777777" w:rsidR="004A6C70" w:rsidRPr="00361EA7" w:rsidRDefault="004A6C70" w:rsidP="00263B02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</w:tcPr>
          <w:p w14:paraId="2569CA0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1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667765A6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</w:tcPr>
          <w:p w14:paraId="0D83709E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3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068412A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4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13CD2FF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5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</w:tcPr>
          <w:p w14:paraId="41B51A20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6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5BB814D7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7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</w:tcPr>
          <w:p w14:paraId="4004666E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8</w:t>
            </w:r>
          </w:p>
        </w:tc>
      </w:tr>
      <w:tr w:rsidR="004A6C70" w:rsidRPr="00361EA7" w14:paraId="44E19727" w14:textId="77777777" w:rsidTr="00263B02">
        <w:trPr>
          <w:trHeight w:val="451"/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14:paraId="6AC0B1D3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Fetal Number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vAlign w:val="center"/>
          </w:tcPr>
          <w:p w14:paraId="7D72E5EF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center"/>
          </w:tcPr>
          <w:p w14:paraId="3BEBEC73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64DABD89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center"/>
          </w:tcPr>
          <w:p w14:paraId="36A60EBB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center"/>
          </w:tcPr>
          <w:p w14:paraId="1B8FED3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vAlign w:val="center"/>
          </w:tcPr>
          <w:p w14:paraId="7B8CCD57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center"/>
          </w:tcPr>
          <w:p w14:paraId="63AE8BC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vAlign w:val="center"/>
          </w:tcPr>
          <w:p w14:paraId="3A36016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0</w:t>
            </w:r>
          </w:p>
        </w:tc>
      </w:tr>
      <w:tr w:rsidR="004A6C70" w:rsidRPr="00361EA7" w14:paraId="52C0E956" w14:textId="77777777" w:rsidTr="00263B02">
        <w:trPr>
          <w:trHeight w:val="438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83DE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IUGR Numb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A72E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46C9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53E8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A3C8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E17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23DF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E2F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56CF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0</w:t>
            </w:r>
          </w:p>
        </w:tc>
      </w:tr>
      <w:tr w:rsidR="004A6C70" w:rsidRPr="00361EA7" w14:paraId="498585CB" w14:textId="77777777" w:rsidTr="00263B02">
        <w:trPr>
          <w:trHeight w:val="558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4DC4738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Average Body    Weight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vAlign w:val="center"/>
          </w:tcPr>
          <w:p w14:paraId="0491532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563070E3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14:paraId="1B678D4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6EA2D9D1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788B13A5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center"/>
          </w:tcPr>
          <w:p w14:paraId="0A7D905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0E17F729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center"/>
          </w:tcPr>
          <w:p w14:paraId="48719C49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68</w:t>
            </w:r>
          </w:p>
        </w:tc>
      </w:tr>
    </w:tbl>
    <w:p w14:paraId="226A9E74" w14:textId="77777777" w:rsidR="004A6C70" w:rsidRPr="00361EA7" w:rsidRDefault="004A6C70" w:rsidP="004A6C70">
      <w:pPr>
        <w:spacing w:line="360" w:lineRule="auto"/>
        <w:jc w:val="both"/>
        <w:rPr>
          <w:rFonts w:ascii="Times New Roman" w:hAnsi="Times New Roman"/>
        </w:rPr>
      </w:pPr>
    </w:p>
    <w:p w14:paraId="6F4D9C95" w14:textId="77777777" w:rsidR="004A6C70" w:rsidRPr="00361EA7" w:rsidRDefault="0019126A" w:rsidP="004A6C7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 w:cs="Times"/>
          <w:b/>
        </w:rPr>
      </w:pPr>
      <w:r w:rsidRPr="00361EA7">
        <w:rPr>
          <w:rFonts w:ascii="Times New Roman" w:hAnsi="Times New Roman" w:cs="Times"/>
          <w:b/>
        </w:rPr>
        <w:t>S2 Table</w:t>
      </w:r>
      <w:r w:rsidR="004A6C70" w:rsidRPr="00361EA7">
        <w:rPr>
          <w:rFonts w:ascii="Times New Roman" w:hAnsi="Times New Roman" w:cs="Times"/>
          <w:b/>
        </w:rPr>
        <w:t xml:space="preserve">. </w:t>
      </w:r>
      <w:proofErr w:type="gramStart"/>
      <w:r w:rsidR="004A6C70" w:rsidRPr="00361EA7">
        <w:rPr>
          <w:rFonts w:ascii="Times New Roman" w:hAnsi="Times New Roman" w:cs="Times"/>
          <w:b/>
        </w:rPr>
        <w:t xml:space="preserve">Fetal information for gilts </w:t>
      </w:r>
      <w:r w:rsidR="004A6C70" w:rsidRPr="00361EA7">
        <w:rPr>
          <w:rFonts w:ascii="Times New Roman" w:eastAsia="SimSun" w:hAnsi="Times New Roman" w:cs="Times" w:hint="eastAsia"/>
          <w:b/>
        </w:rPr>
        <w:t xml:space="preserve">at </w:t>
      </w:r>
      <w:r w:rsidR="004A6C70" w:rsidRPr="00361EA7">
        <w:rPr>
          <w:rFonts w:ascii="Times New Roman" w:hAnsi="Times New Roman" w:cs="Times"/>
          <w:b/>
        </w:rPr>
        <w:t>D</w:t>
      </w:r>
      <w:r w:rsidR="004A6C70" w:rsidRPr="00361EA7">
        <w:rPr>
          <w:rFonts w:ascii="Times New Roman" w:eastAsia="SimSun" w:hAnsi="Times New Roman" w:cs="Times" w:hint="eastAsia"/>
          <w:b/>
        </w:rPr>
        <w:t>9</w:t>
      </w:r>
      <w:r w:rsidR="004A6C70" w:rsidRPr="00361EA7">
        <w:rPr>
          <w:rFonts w:ascii="Times New Roman" w:hAnsi="Times New Roman" w:cs="Times"/>
          <w:b/>
        </w:rPr>
        <w:t xml:space="preserve">0 </w:t>
      </w:r>
      <w:r w:rsidR="004A6C70" w:rsidRPr="00361EA7">
        <w:rPr>
          <w:rFonts w:ascii="Times New Roman" w:eastAsia="SimSun" w:hAnsi="Times New Roman" w:cs="Times" w:hint="eastAsia"/>
          <w:b/>
        </w:rPr>
        <w:t>of gestation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0"/>
        <w:gridCol w:w="622"/>
        <w:gridCol w:w="855"/>
        <w:gridCol w:w="855"/>
        <w:gridCol w:w="854"/>
        <w:gridCol w:w="854"/>
        <w:gridCol w:w="934"/>
        <w:gridCol w:w="854"/>
        <w:gridCol w:w="934"/>
      </w:tblGrid>
      <w:tr w:rsidR="004A6C70" w:rsidRPr="00361EA7" w14:paraId="01ADAEA6" w14:textId="77777777" w:rsidTr="00263B02">
        <w:trPr>
          <w:jc w:val="center"/>
        </w:trPr>
        <w:tc>
          <w:tcPr>
            <w:tcW w:w="1845" w:type="dxa"/>
            <w:vMerge w:val="restart"/>
            <w:tcBorders>
              <w:left w:val="nil"/>
              <w:right w:val="nil"/>
            </w:tcBorders>
          </w:tcPr>
          <w:p w14:paraId="0F7CF52C" w14:textId="77777777" w:rsidR="004A6C70" w:rsidRPr="00361EA7" w:rsidRDefault="004A6C70" w:rsidP="00263B02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31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47D641F8" w14:textId="77777777" w:rsidR="004A6C70" w:rsidRPr="00361EA7" w:rsidRDefault="004A6C70" w:rsidP="00263B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eastAsia="SimSun" w:hAnsi="Times New Roman" w:cs="SimSun"/>
                <w:b/>
              </w:rPr>
              <w:t>No.</w:t>
            </w:r>
            <w:r w:rsidRPr="00361EA7">
              <w:rPr>
                <w:rFonts w:ascii="Times New Roman" w:eastAsia="SimSun" w:hAnsi="Times New Roman" w:cs="SimSun" w:hint="eastAsia"/>
                <w:b/>
              </w:rPr>
              <w:t xml:space="preserve"> </w:t>
            </w:r>
            <w:proofErr w:type="gramStart"/>
            <w:r w:rsidRPr="00361EA7">
              <w:rPr>
                <w:rFonts w:ascii="Times New Roman" w:eastAsia="SimSun" w:hAnsi="Times New Roman" w:cs="SimSun" w:hint="eastAsia"/>
                <w:b/>
              </w:rPr>
              <w:t>of</w:t>
            </w:r>
            <w:proofErr w:type="gramEnd"/>
            <w:r w:rsidRPr="00361EA7">
              <w:rPr>
                <w:rFonts w:ascii="Times New Roman" w:eastAsia="SimSun" w:hAnsi="Times New Roman" w:cs="SimSun" w:hint="eastAsia"/>
                <w:b/>
              </w:rPr>
              <w:t xml:space="preserve"> </w:t>
            </w:r>
            <w:r w:rsidRPr="00361EA7">
              <w:rPr>
                <w:rFonts w:ascii="Times New Roman" w:hAnsi="Times New Roman" w:cs="Times New Roman"/>
                <w:b/>
              </w:rPr>
              <w:t>Gilt</w:t>
            </w:r>
          </w:p>
        </w:tc>
      </w:tr>
      <w:tr w:rsidR="004A6C70" w:rsidRPr="00361EA7" w14:paraId="065F2012" w14:textId="77777777" w:rsidTr="00263B02">
        <w:trPr>
          <w:jc w:val="center"/>
        </w:trPr>
        <w:tc>
          <w:tcPr>
            <w:tcW w:w="18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11CAD3" w14:textId="77777777" w:rsidR="004A6C70" w:rsidRPr="00361EA7" w:rsidRDefault="004A6C70" w:rsidP="00263B02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14:paraId="689F0D85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9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38D68474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10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18A42784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6C8CB078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6C5ACA4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13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720FDC96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658E66FE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23120BE5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16</w:t>
            </w:r>
          </w:p>
        </w:tc>
      </w:tr>
      <w:tr w:rsidR="004A6C70" w:rsidRPr="00361EA7" w14:paraId="1DA3E24E" w14:textId="77777777" w:rsidTr="00263B02">
        <w:trPr>
          <w:trHeight w:val="409"/>
          <w:jc w:val="center"/>
        </w:trPr>
        <w:tc>
          <w:tcPr>
            <w:tcW w:w="1845" w:type="dxa"/>
            <w:tcBorders>
              <w:left w:val="nil"/>
              <w:bottom w:val="nil"/>
              <w:right w:val="nil"/>
            </w:tcBorders>
            <w:vAlign w:val="center"/>
          </w:tcPr>
          <w:p w14:paraId="0A5DF7C8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Fetal Number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14:paraId="51F771B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14:paraId="1CD1A2C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vAlign w:val="center"/>
          </w:tcPr>
          <w:p w14:paraId="315EF327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14:paraId="22A2FBDB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14:paraId="61A4CE7B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0A92414B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14:paraId="27DF9059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46B15F5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1</w:t>
            </w:r>
          </w:p>
        </w:tc>
      </w:tr>
      <w:tr w:rsidR="004A6C70" w:rsidRPr="00361EA7" w14:paraId="0A38FCE8" w14:textId="77777777" w:rsidTr="00263B02">
        <w:trPr>
          <w:trHeight w:val="4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7F50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IUGR Numbe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E3A5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2B00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74C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68C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D297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A4D9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094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9B1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</w:tr>
      <w:tr w:rsidR="004A6C70" w:rsidRPr="00361EA7" w14:paraId="5A68C85A" w14:textId="77777777" w:rsidTr="00263B02">
        <w:trPr>
          <w:jc w:val="center"/>
        </w:trPr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474AF63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Average Body    Weight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vAlign w:val="center"/>
          </w:tcPr>
          <w:p w14:paraId="21D3B28F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5175DBF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14:paraId="318529B1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5C9D284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141F998B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1B522A3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3A2B173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22275807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673</w:t>
            </w:r>
          </w:p>
        </w:tc>
      </w:tr>
    </w:tbl>
    <w:p w14:paraId="00DB0D4D" w14:textId="77777777" w:rsidR="004A6C70" w:rsidRPr="00361EA7" w:rsidRDefault="004A6C70" w:rsidP="004A6C70">
      <w:pPr>
        <w:spacing w:line="360" w:lineRule="auto"/>
        <w:jc w:val="both"/>
        <w:rPr>
          <w:rFonts w:ascii="Times New Roman" w:hAnsi="Times New Roman"/>
        </w:rPr>
      </w:pPr>
    </w:p>
    <w:p w14:paraId="6E99E5F6" w14:textId="77777777" w:rsidR="004A6C70" w:rsidRPr="00361EA7" w:rsidRDefault="0019126A" w:rsidP="004A6C7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 w:cs="Times"/>
          <w:b/>
        </w:rPr>
      </w:pPr>
      <w:r w:rsidRPr="00361EA7">
        <w:rPr>
          <w:rFonts w:ascii="Times New Roman" w:hAnsi="Times New Roman" w:cs="Times"/>
          <w:b/>
        </w:rPr>
        <w:t>S3 Table</w:t>
      </w:r>
      <w:r w:rsidR="004A6C70" w:rsidRPr="00361EA7">
        <w:rPr>
          <w:rFonts w:ascii="Times New Roman" w:hAnsi="Times New Roman" w:cs="Times"/>
          <w:b/>
        </w:rPr>
        <w:t xml:space="preserve">. </w:t>
      </w:r>
      <w:proofErr w:type="gramStart"/>
      <w:r w:rsidR="004A6C70" w:rsidRPr="00361EA7">
        <w:rPr>
          <w:rFonts w:ascii="Times New Roman" w:hAnsi="Times New Roman" w:cs="Times"/>
          <w:b/>
        </w:rPr>
        <w:t xml:space="preserve">Fetal information for gilts </w:t>
      </w:r>
      <w:r w:rsidR="004A6C70" w:rsidRPr="00361EA7">
        <w:rPr>
          <w:rFonts w:ascii="Times New Roman" w:eastAsia="SimSun" w:hAnsi="Times New Roman" w:cs="Times" w:hint="eastAsia"/>
          <w:b/>
        </w:rPr>
        <w:t xml:space="preserve">at </w:t>
      </w:r>
      <w:r w:rsidR="004A6C70" w:rsidRPr="00361EA7">
        <w:rPr>
          <w:rFonts w:ascii="Times New Roman" w:hAnsi="Times New Roman" w:cs="Times"/>
          <w:b/>
        </w:rPr>
        <w:t>D</w:t>
      </w:r>
      <w:r w:rsidR="004A6C70" w:rsidRPr="00361EA7">
        <w:rPr>
          <w:rFonts w:ascii="Times New Roman" w:eastAsia="SimSun" w:hAnsi="Times New Roman" w:cs="Times" w:hint="eastAsia"/>
          <w:b/>
        </w:rPr>
        <w:t>11</w:t>
      </w:r>
      <w:r w:rsidR="004A6C70" w:rsidRPr="00361EA7">
        <w:rPr>
          <w:rFonts w:ascii="Times New Roman" w:hAnsi="Times New Roman" w:cs="Times"/>
          <w:b/>
        </w:rPr>
        <w:t xml:space="preserve">0 </w:t>
      </w:r>
      <w:r w:rsidR="004A6C70" w:rsidRPr="00361EA7">
        <w:rPr>
          <w:rFonts w:ascii="Times New Roman" w:eastAsia="SimSun" w:hAnsi="Times New Roman" w:cs="Times" w:hint="eastAsia"/>
          <w:b/>
        </w:rPr>
        <w:t>of gestation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85"/>
        <w:gridCol w:w="707"/>
        <w:gridCol w:w="842"/>
        <w:gridCol w:w="842"/>
        <w:gridCol w:w="842"/>
        <w:gridCol w:w="842"/>
        <w:gridCol w:w="910"/>
        <w:gridCol w:w="842"/>
        <w:gridCol w:w="910"/>
      </w:tblGrid>
      <w:tr w:rsidR="004A6C70" w:rsidRPr="00361EA7" w14:paraId="78A7A351" w14:textId="77777777" w:rsidTr="00263B02">
        <w:trPr>
          <w:jc w:val="center"/>
        </w:trPr>
        <w:tc>
          <w:tcPr>
            <w:tcW w:w="1920" w:type="dxa"/>
            <w:vMerge w:val="restart"/>
            <w:tcBorders>
              <w:left w:val="nil"/>
              <w:right w:val="nil"/>
            </w:tcBorders>
          </w:tcPr>
          <w:p w14:paraId="211807E7" w14:textId="77777777" w:rsidR="004A6C70" w:rsidRPr="00361EA7" w:rsidRDefault="004A6C70" w:rsidP="00263B02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56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31F3FFC3" w14:textId="77777777" w:rsidR="004A6C70" w:rsidRPr="00361EA7" w:rsidRDefault="004A6C70" w:rsidP="00263B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eastAsia="SimSun" w:hAnsi="Times New Roman" w:cs="SimSun"/>
                <w:b/>
              </w:rPr>
              <w:t>No.</w:t>
            </w:r>
            <w:r w:rsidRPr="00361EA7">
              <w:rPr>
                <w:rFonts w:ascii="Times New Roman" w:eastAsia="SimSun" w:hAnsi="Times New Roman" w:cs="SimSun" w:hint="eastAsia"/>
                <w:b/>
              </w:rPr>
              <w:t xml:space="preserve"> </w:t>
            </w:r>
            <w:proofErr w:type="gramStart"/>
            <w:r w:rsidRPr="00361EA7">
              <w:rPr>
                <w:rFonts w:ascii="Times New Roman" w:eastAsia="SimSun" w:hAnsi="Times New Roman" w:cs="SimSun" w:hint="eastAsia"/>
                <w:b/>
              </w:rPr>
              <w:t>of</w:t>
            </w:r>
            <w:proofErr w:type="gramEnd"/>
            <w:r w:rsidRPr="00361EA7">
              <w:rPr>
                <w:rFonts w:ascii="Times New Roman" w:eastAsia="SimSun" w:hAnsi="Times New Roman" w:cs="SimSun" w:hint="eastAsia"/>
                <w:b/>
              </w:rPr>
              <w:t xml:space="preserve"> </w:t>
            </w:r>
            <w:r w:rsidRPr="00361EA7">
              <w:rPr>
                <w:rFonts w:ascii="Times New Roman" w:hAnsi="Times New Roman" w:cs="Times New Roman"/>
                <w:b/>
              </w:rPr>
              <w:t>Gilt</w:t>
            </w:r>
          </w:p>
        </w:tc>
      </w:tr>
      <w:tr w:rsidR="004A6C70" w:rsidRPr="00361EA7" w14:paraId="17165D4C" w14:textId="77777777" w:rsidTr="00263B02">
        <w:trPr>
          <w:jc w:val="center"/>
        </w:trPr>
        <w:tc>
          <w:tcPr>
            <w:tcW w:w="19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316591" w14:textId="77777777" w:rsidR="004A6C70" w:rsidRPr="00361EA7" w:rsidRDefault="004A6C70" w:rsidP="00263B02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14:paraId="4C12515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 xml:space="preserve"> 17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75C7D630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</w:tcPr>
          <w:p w14:paraId="0E70F03E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1DBD374B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7EFEF7A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166EF55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39C5FAD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7B340E5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24</w:t>
            </w:r>
          </w:p>
        </w:tc>
      </w:tr>
      <w:tr w:rsidR="004A6C70" w:rsidRPr="00361EA7" w14:paraId="43620C45" w14:textId="77777777" w:rsidTr="00263B02">
        <w:trPr>
          <w:trHeight w:val="409"/>
          <w:jc w:val="center"/>
        </w:trPr>
        <w:tc>
          <w:tcPr>
            <w:tcW w:w="1920" w:type="dxa"/>
            <w:tcBorders>
              <w:left w:val="nil"/>
              <w:bottom w:val="nil"/>
              <w:right w:val="nil"/>
            </w:tcBorders>
            <w:vAlign w:val="center"/>
          </w:tcPr>
          <w:p w14:paraId="5005E9A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Fetal Number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vAlign w:val="center"/>
          </w:tcPr>
          <w:p w14:paraId="0DE26D1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4280AE27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5DA5E5F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4074C9E4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5B720565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4045DE2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5368CF5E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76E82861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1</w:t>
            </w:r>
          </w:p>
        </w:tc>
      </w:tr>
      <w:tr w:rsidR="004A6C70" w:rsidRPr="00361EA7" w14:paraId="5DA9BA9A" w14:textId="77777777" w:rsidTr="00263B02">
        <w:trPr>
          <w:trHeight w:val="4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96C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IUGR Numb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E0E2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1098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96E5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BCCF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476F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5F4B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7E5C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7F84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</w:t>
            </w:r>
          </w:p>
        </w:tc>
      </w:tr>
      <w:tr w:rsidR="004A6C70" w:rsidRPr="00361EA7" w14:paraId="0F554A23" w14:textId="77777777" w:rsidTr="00263B02">
        <w:trPr>
          <w:jc w:val="center"/>
        </w:trPr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53688301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61EA7">
              <w:rPr>
                <w:rFonts w:ascii="Times New Roman" w:hAnsi="Times New Roman" w:cs="Times New Roman"/>
                <w:b/>
              </w:rPr>
              <w:t>Average Body    Weight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6B76AE21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445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43030FFD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14:paraId="67893B3E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7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16B2ADAA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5FBD1B10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3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74C41983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36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2213BB97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21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6A105337" w14:textId="77777777" w:rsidR="004A6C70" w:rsidRPr="00361EA7" w:rsidRDefault="004A6C70" w:rsidP="00263B0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1EA7">
              <w:rPr>
                <w:rFonts w:ascii="Times New Roman" w:hAnsi="Times New Roman" w:cs="Times New Roman"/>
              </w:rPr>
              <w:t>1413</w:t>
            </w:r>
          </w:p>
        </w:tc>
      </w:tr>
    </w:tbl>
    <w:p w14:paraId="5609DC6F" w14:textId="77777777" w:rsidR="004A6C70" w:rsidRPr="00361EA7" w:rsidRDefault="004A6C70" w:rsidP="004A6C70">
      <w:pPr>
        <w:spacing w:line="360" w:lineRule="auto"/>
        <w:jc w:val="both"/>
        <w:rPr>
          <w:rFonts w:ascii="Times New Roman" w:hAnsi="Times New Roman"/>
        </w:rPr>
      </w:pPr>
      <w:bookmarkStart w:id="0" w:name="_GoBack"/>
      <w:bookmarkEnd w:id="0"/>
    </w:p>
    <w:p w14:paraId="535A5F3F" w14:textId="77777777" w:rsidR="00167F84" w:rsidRPr="00361EA7" w:rsidRDefault="00167F84"/>
    <w:sectPr w:rsidR="00167F84" w:rsidRPr="00361EA7" w:rsidSect="00D01E2C"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C70"/>
    <w:rsid w:val="00167F84"/>
    <w:rsid w:val="0019126A"/>
    <w:rsid w:val="00361EA7"/>
    <w:rsid w:val="004A6C70"/>
    <w:rsid w:val="0075791E"/>
    <w:rsid w:val="00A738D5"/>
    <w:rsid w:val="00D0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521E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C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C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8</Characters>
  <Application>Microsoft Macintosh Word</Application>
  <DocSecurity>0</DocSecurity>
  <Lines>4</Lines>
  <Paragraphs>1</Paragraphs>
  <ScaleCrop>false</ScaleCrop>
  <Company>CAU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Chen</dc:creator>
  <cp:keywords/>
  <dc:description/>
  <cp:lastModifiedBy>Fang Chen</cp:lastModifiedBy>
  <cp:revision>3</cp:revision>
  <dcterms:created xsi:type="dcterms:W3CDTF">2015-08-26T13:42:00Z</dcterms:created>
  <dcterms:modified xsi:type="dcterms:W3CDTF">2015-08-26T14:39:00Z</dcterms:modified>
</cp:coreProperties>
</file>